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25E5" w:rsidRPr="00527DEB" w:rsidRDefault="00EC62BC" w:rsidP="001025E5">
      <w:pPr>
        <w:spacing w:line="480" w:lineRule="auto"/>
        <w:rPr>
          <w:rFonts w:asciiTheme="majorHAnsi" w:hAnsiTheme="majorHAnsi" w:cstheme="majorHAnsi"/>
          <w:b/>
          <w:u w:val="single"/>
        </w:rPr>
      </w:pPr>
      <w:r w:rsidRPr="00527DEB">
        <w:rPr>
          <w:rFonts w:asciiTheme="majorHAnsi" w:hAnsiTheme="majorHAnsi" w:cstheme="majorHAnsi" w:hint="eastAsia"/>
          <w:b/>
          <w:u w:val="single"/>
        </w:rPr>
        <w:t xml:space="preserve">Additional </w:t>
      </w:r>
      <w:r w:rsidR="000523A4">
        <w:rPr>
          <w:rFonts w:asciiTheme="majorHAnsi" w:hAnsiTheme="majorHAnsi" w:cstheme="majorHAnsi"/>
          <w:b/>
          <w:u w:val="single"/>
        </w:rPr>
        <w:t>file 1</w:t>
      </w: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</w:rPr>
      </w:pPr>
    </w:p>
    <w:p w:rsidR="001025E5" w:rsidRPr="00527DEB" w:rsidRDefault="00AE7A1C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23A4">
        <w:rPr>
          <w:rFonts w:ascii="Times New Roman" w:hAnsi="Times New Roman" w:cs="Times New Roman"/>
          <w:b/>
          <w:sz w:val="24"/>
          <w:szCs w:val="24"/>
        </w:rPr>
        <w:t>S</w:t>
      </w:r>
      <w:r w:rsidR="001025E5" w:rsidRPr="00527DEB">
        <w:rPr>
          <w:rFonts w:ascii="Times New Roman" w:hAnsi="Times New Roman" w:cs="Times New Roman"/>
          <w:b/>
          <w:sz w:val="24"/>
          <w:szCs w:val="24"/>
        </w:rPr>
        <w:t>1.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 Treatment </w:t>
      </w:r>
      <w:r w:rsidR="00264636" w:rsidRPr="00527DEB">
        <w:rPr>
          <w:rFonts w:ascii="Times New Roman" w:hAnsi="Times New Roman" w:cs="Times New Roman"/>
          <w:sz w:val="24"/>
          <w:szCs w:val="24"/>
        </w:rPr>
        <w:t>for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025E5" w:rsidRPr="00527DEB">
        <w:rPr>
          <w:rFonts w:ascii="Times New Roman" w:hAnsi="Times New Roman" w:cs="Times New Roman"/>
          <w:sz w:val="24"/>
          <w:szCs w:val="24"/>
        </w:rPr>
        <w:t>IPF</w:t>
      </w:r>
      <w:proofErr w:type="spellEnd"/>
      <w:r w:rsidR="001025E5" w:rsidRPr="00527DEB">
        <w:rPr>
          <w:rFonts w:ascii="Times New Roman" w:hAnsi="Times New Roman" w:cs="Times New Roman"/>
          <w:sz w:val="24"/>
          <w:szCs w:val="24"/>
        </w:rPr>
        <w:t xml:space="preserve"> at baseline</w:t>
      </w:r>
    </w:p>
    <w:p w:rsidR="001025E5" w:rsidRPr="00527DEB" w:rsidRDefault="001025E5" w:rsidP="001025E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6"/>
        <w:gridCol w:w="2145"/>
      </w:tblGrid>
      <w:tr w:rsidR="00527DEB" w:rsidRPr="00527DEB" w:rsidTr="00AE7A1C">
        <w:trPr>
          <w:trHeight w:val="440"/>
        </w:trPr>
        <w:tc>
          <w:tcPr>
            <w:tcW w:w="3526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7DEB" w:rsidRPr="00527DEB" w:rsidTr="00AE7A1C">
        <w:trPr>
          <w:trHeight w:val="312"/>
        </w:trPr>
        <w:tc>
          <w:tcPr>
            <w:tcW w:w="3526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45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44 (77.2)</w:t>
            </w:r>
          </w:p>
        </w:tc>
      </w:tr>
      <w:tr w:rsidR="00527DEB" w:rsidRPr="00527DEB" w:rsidTr="00AE7A1C">
        <w:trPr>
          <w:trHeight w:val="326"/>
        </w:trPr>
        <w:tc>
          <w:tcPr>
            <w:tcW w:w="352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Only corticosteroid</w:t>
            </w:r>
            <w:r w:rsidR="00264636" w:rsidRPr="00527D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14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2 (3.5)</w:t>
            </w:r>
          </w:p>
        </w:tc>
      </w:tr>
      <w:tr w:rsidR="00527DEB" w:rsidRPr="00527DEB" w:rsidTr="00AE7A1C">
        <w:trPr>
          <w:trHeight w:val="326"/>
        </w:trPr>
        <w:tc>
          <w:tcPr>
            <w:tcW w:w="352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Only pirfenidone</w:t>
            </w:r>
          </w:p>
        </w:tc>
        <w:tc>
          <w:tcPr>
            <w:tcW w:w="214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7 (12.3)</w:t>
            </w:r>
          </w:p>
        </w:tc>
      </w:tr>
      <w:tr w:rsidR="00527DEB" w:rsidRPr="00527DEB" w:rsidTr="00AE7A1C">
        <w:trPr>
          <w:trHeight w:val="326"/>
        </w:trPr>
        <w:tc>
          <w:tcPr>
            <w:tcW w:w="352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  <w:r w:rsidR="00264636" w:rsidRPr="00527D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 + IS</w:t>
            </w:r>
          </w:p>
        </w:tc>
        <w:tc>
          <w:tcPr>
            <w:tcW w:w="214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3 (5.3)</w:t>
            </w:r>
          </w:p>
        </w:tc>
      </w:tr>
      <w:tr w:rsidR="001025E5" w:rsidRPr="00527DEB" w:rsidTr="00AE7A1C">
        <w:trPr>
          <w:trHeight w:val="326"/>
        </w:trPr>
        <w:tc>
          <w:tcPr>
            <w:tcW w:w="3526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  <w:r w:rsidR="00264636" w:rsidRPr="00527D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 + pirfenidone</w:t>
            </w: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1 (1.7)</w:t>
            </w:r>
          </w:p>
        </w:tc>
      </w:tr>
    </w:tbl>
    <w:p w:rsidR="001025E5" w:rsidRPr="00527DEB" w:rsidRDefault="001025E5" w:rsidP="001025E5">
      <w:pPr>
        <w:rPr>
          <w:rFonts w:ascii="Times New Roman" w:hAnsi="Times New Roman" w:cs="Times New Roman"/>
          <w:sz w:val="24"/>
          <w:szCs w:val="24"/>
        </w:rPr>
      </w:pPr>
    </w:p>
    <w:p w:rsidR="001025E5" w:rsidRPr="00527DEB" w:rsidRDefault="00264636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sz w:val="24"/>
          <w:szCs w:val="24"/>
        </w:rPr>
        <w:t>The data</w:t>
      </w:r>
      <w:r w:rsidR="00397512" w:rsidRPr="00527DEB">
        <w:rPr>
          <w:rFonts w:ascii="Times New Roman" w:hAnsi="Times New Roman" w:cs="Times New Roman"/>
          <w:sz w:val="24"/>
          <w:szCs w:val="24"/>
        </w:rPr>
        <w:t xml:space="preserve"> are presented as the </w:t>
      </w:r>
      <w:r w:rsidR="001025E5" w:rsidRPr="00527DEB">
        <w:rPr>
          <w:rFonts w:ascii="Times New Roman" w:hAnsi="Times New Roman" w:cs="Times New Roman"/>
          <w:sz w:val="24"/>
          <w:szCs w:val="24"/>
        </w:rPr>
        <w:t>number (%)</w:t>
      </w:r>
    </w:p>
    <w:p w:rsidR="001025E5" w:rsidRPr="00527DEB" w:rsidRDefault="001025E5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27DEB">
        <w:rPr>
          <w:rFonts w:ascii="Times New Roman" w:hAnsi="Times New Roman" w:cs="Times New Roman"/>
          <w:sz w:val="24"/>
          <w:szCs w:val="24"/>
        </w:rPr>
        <w:t>IPF</w:t>
      </w:r>
      <w:proofErr w:type="spellEnd"/>
      <w:r w:rsidRPr="00527DEB">
        <w:rPr>
          <w:rFonts w:ascii="Times New Roman" w:hAnsi="Times New Roman" w:cs="Times New Roman"/>
          <w:sz w:val="24"/>
          <w:szCs w:val="24"/>
        </w:rPr>
        <w:t xml:space="preserve"> = idiopathic pulmonary fibrosis; IS = immunosuppressant. </w:t>
      </w: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  <w:b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  <w:b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  <w:b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  <w:b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</w:rPr>
      </w:pPr>
    </w:p>
    <w:p w:rsidR="001025E5" w:rsidRPr="00527DEB" w:rsidRDefault="001025E5" w:rsidP="001025E5">
      <w:pPr>
        <w:spacing w:line="480" w:lineRule="auto"/>
        <w:rPr>
          <w:rFonts w:asciiTheme="majorHAnsi" w:hAnsiTheme="majorHAnsi" w:cstheme="majorHAnsi"/>
        </w:rPr>
      </w:pPr>
    </w:p>
    <w:p w:rsidR="00AE7A1C" w:rsidRPr="00527DEB" w:rsidRDefault="00AE7A1C" w:rsidP="001025E5">
      <w:pPr>
        <w:spacing w:line="480" w:lineRule="auto"/>
        <w:rPr>
          <w:rFonts w:asciiTheme="majorHAnsi" w:hAnsiTheme="majorHAnsi" w:cstheme="majorHAnsi"/>
        </w:rPr>
      </w:pPr>
    </w:p>
    <w:p w:rsidR="001025E5" w:rsidRPr="00527DEB" w:rsidRDefault="00AE7A1C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523A4">
        <w:rPr>
          <w:rFonts w:ascii="Times New Roman" w:hAnsi="Times New Roman" w:cs="Times New Roman"/>
          <w:b/>
          <w:sz w:val="24"/>
          <w:szCs w:val="24"/>
        </w:rPr>
        <w:t>S</w:t>
      </w:r>
      <w:r w:rsidR="001025E5" w:rsidRPr="00527DEB">
        <w:rPr>
          <w:rFonts w:ascii="Times New Roman" w:hAnsi="Times New Roman" w:cs="Times New Roman"/>
          <w:b/>
          <w:sz w:val="24"/>
          <w:szCs w:val="24"/>
        </w:rPr>
        <w:t>2.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 Univariate analyses </w:t>
      </w:r>
      <w:r w:rsidR="00236EEB" w:rsidRPr="00527DEB">
        <w:rPr>
          <w:rFonts w:ascii="Times New Roman" w:hAnsi="Times New Roman" w:cs="Times New Roman"/>
          <w:sz w:val="24"/>
          <w:szCs w:val="24"/>
        </w:rPr>
        <w:t xml:space="preserve">utilized 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to predict clinical deterioration and </w:t>
      </w:r>
      <w:r w:rsidR="00004949" w:rsidRPr="00527DEB">
        <w:rPr>
          <w:rFonts w:ascii="Times New Roman" w:hAnsi="Times New Roman" w:cs="Times New Roman"/>
          <w:sz w:val="24"/>
          <w:szCs w:val="24"/>
        </w:rPr>
        <w:t>mortality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 when 13 treated </w:t>
      </w:r>
      <w:r w:rsidR="00236EEB" w:rsidRPr="00527DEB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="001025E5" w:rsidRPr="00527DEB">
        <w:rPr>
          <w:rFonts w:ascii="Times New Roman" w:hAnsi="Times New Roman" w:cs="Times New Roman"/>
          <w:sz w:val="24"/>
          <w:szCs w:val="24"/>
        </w:rPr>
        <w:t>IPF</w:t>
      </w:r>
      <w:proofErr w:type="spellEnd"/>
      <w:r w:rsidR="001025E5" w:rsidRPr="00527DEB">
        <w:rPr>
          <w:rFonts w:ascii="Times New Roman" w:hAnsi="Times New Roman" w:cs="Times New Roman"/>
          <w:sz w:val="24"/>
          <w:szCs w:val="24"/>
        </w:rPr>
        <w:t xml:space="preserve"> were excluded.</w:t>
      </w:r>
      <w:bookmarkStart w:id="0" w:name="_GoBack"/>
      <w:bookmarkEnd w:id="0"/>
    </w:p>
    <w:p w:rsidR="001025E5" w:rsidRPr="00527DEB" w:rsidRDefault="001025E5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25E5" w:rsidRPr="00527DEB" w:rsidRDefault="001025E5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sz w:val="24"/>
          <w:szCs w:val="24"/>
        </w:rPr>
        <w:t xml:space="preserve">(A) Logistic regression models </w:t>
      </w:r>
      <w:r w:rsidR="00236EEB" w:rsidRPr="00527DEB">
        <w:rPr>
          <w:rFonts w:ascii="Times New Roman" w:hAnsi="Times New Roman" w:cs="Times New Roman"/>
          <w:sz w:val="24"/>
          <w:szCs w:val="24"/>
        </w:rPr>
        <w:t xml:space="preserve">utilized </w:t>
      </w:r>
      <w:r w:rsidRPr="00527DEB">
        <w:rPr>
          <w:rFonts w:ascii="Times New Roman" w:hAnsi="Times New Roman" w:cs="Times New Roman"/>
          <w:sz w:val="24"/>
          <w:szCs w:val="24"/>
        </w:rPr>
        <w:t>to predict clinical deterioration within 6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3"/>
        <w:gridCol w:w="1700"/>
        <w:gridCol w:w="2976"/>
        <w:gridCol w:w="1695"/>
      </w:tblGrid>
      <w:tr w:rsidR="00527DEB" w:rsidRPr="00527DEB" w:rsidTr="001025E5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236EEB"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27DEB" w:rsidRPr="00527DEB" w:rsidTr="001025E5">
        <w:tc>
          <w:tcPr>
            <w:tcW w:w="2123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527D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proofErr w:type="spellEnd"/>
          </w:p>
        </w:tc>
        <w:tc>
          <w:tcPr>
            <w:tcW w:w="1700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297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850 – 1.005</w:t>
            </w:r>
          </w:p>
        </w:tc>
        <w:tc>
          <w:tcPr>
            <w:tcW w:w="169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700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1025E5" w:rsidRPr="00527DEB" w:rsidRDefault="005467BE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27DEB">
              <w:rPr>
                <w:rFonts w:ascii="Times New Roman" w:hAnsi="Times New Roman" w:cs="Times New Roman" w:hint="eastAsia"/>
                <w:sz w:val="24"/>
                <w:szCs w:val="24"/>
              </w:rPr>
              <w:t>708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700" w:type="dxa"/>
          </w:tcPr>
          <w:p w:rsidR="001025E5" w:rsidRPr="00527DEB" w:rsidRDefault="005467BE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2.606</w:t>
            </w:r>
          </w:p>
        </w:tc>
        <w:tc>
          <w:tcPr>
            <w:tcW w:w="2976" w:type="dxa"/>
          </w:tcPr>
          <w:p w:rsidR="001025E5" w:rsidRPr="00527DEB" w:rsidRDefault="005467BE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1.076 – 8.244</w:t>
            </w:r>
          </w:p>
        </w:tc>
        <w:tc>
          <w:tcPr>
            <w:tcW w:w="169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5467BE" w:rsidRPr="00527D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BALF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700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025E5" w:rsidRPr="00527DEB" w:rsidTr="001025E5">
        <w:tc>
          <w:tcPr>
            <w:tcW w:w="2123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BALF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1025E5" w:rsidRPr="00527DEB" w:rsidRDefault="001025E5" w:rsidP="001025E5">
      <w:pPr>
        <w:rPr>
          <w:rFonts w:ascii="Times New Roman" w:hAnsi="Times New Roman" w:cs="Times New Roman"/>
          <w:sz w:val="24"/>
          <w:szCs w:val="24"/>
        </w:rPr>
      </w:pPr>
    </w:p>
    <w:p w:rsidR="001025E5" w:rsidRPr="00527DEB" w:rsidRDefault="001025E5" w:rsidP="001025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sz w:val="24"/>
          <w:szCs w:val="24"/>
        </w:rPr>
        <w:t xml:space="preserve">(B) Cox hazard models </w:t>
      </w:r>
      <w:r w:rsidR="003C5192" w:rsidRPr="00527DEB">
        <w:rPr>
          <w:rFonts w:ascii="Times New Roman" w:hAnsi="Times New Roman" w:cs="Times New Roman"/>
          <w:sz w:val="24"/>
          <w:szCs w:val="24"/>
        </w:rPr>
        <w:t xml:space="preserve">utilized </w:t>
      </w:r>
      <w:r w:rsidRPr="00527DEB">
        <w:rPr>
          <w:rFonts w:ascii="Times New Roman" w:hAnsi="Times New Roman" w:cs="Times New Roman"/>
          <w:sz w:val="24"/>
          <w:szCs w:val="24"/>
        </w:rPr>
        <w:t xml:space="preserve">to predict </w:t>
      </w:r>
      <w:r w:rsidR="00004949" w:rsidRPr="00527DEB">
        <w:rPr>
          <w:rFonts w:ascii="Times New Roman" w:hAnsi="Times New Roman" w:cs="Times New Roman" w:hint="eastAsia"/>
          <w:sz w:val="24"/>
          <w:szCs w:val="24"/>
        </w:rPr>
        <w:t>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23"/>
        <w:gridCol w:w="1700"/>
        <w:gridCol w:w="2976"/>
        <w:gridCol w:w="1695"/>
      </w:tblGrid>
      <w:tr w:rsidR="00527DEB" w:rsidRPr="00527DEB" w:rsidTr="001025E5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="003C5192"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27DEB" w:rsidRPr="00527DEB" w:rsidTr="001025E5">
        <w:tc>
          <w:tcPr>
            <w:tcW w:w="2123" w:type="dxa"/>
            <w:tcBorders>
              <w:top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FVC</w:t>
            </w:r>
            <w:proofErr w:type="spellEnd"/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527DE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906 – 0.994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r w:rsidRPr="00527DE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O</w:t>
            </w:r>
            <w:proofErr w:type="spellEnd"/>
          </w:p>
        </w:tc>
        <w:tc>
          <w:tcPr>
            <w:tcW w:w="1700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976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807 – 0.980</w:t>
            </w:r>
          </w:p>
        </w:tc>
        <w:tc>
          <w:tcPr>
            <w:tcW w:w="1695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700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700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2976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1.007 – 3.436</w:t>
            </w:r>
          </w:p>
        </w:tc>
        <w:tc>
          <w:tcPr>
            <w:tcW w:w="1695" w:type="dxa"/>
          </w:tcPr>
          <w:p w:rsidR="001025E5" w:rsidRPr="00527DEB" w:rsidRDefault="005C5DB4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27DEB" w:rsidRPr="00527DEB" w:rsidTr="001025E5">
        <w:tc>
          <w:tcPr>
            <w:tcW w:w="2123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BALF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1700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1025E5" w:rsidRPr="00527DEB" w:rsidTr="001025E5">
        <w:tc>
          <w:tcPr>
            <w:tcW w:w="2123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 xml:space="preserve">BALF </w:t>
            </w:r>
            <w:proofErr w:type="spellStart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proofErr w:type="spellEnd"/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:rsidR="001025E5" w:rsidRPr="00527DEB" w:rsidRDefault="001025E5" w:rsidP="001025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7DEB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</w:tr>
    </w:tbl>
    <w:p w:rsidR="001025E5" w:rsidRPr="00527DEB" w:rsidRDefault="001025E5" w:rsidP="001025E5">
      <w:pPr>
        <w:rPr>
          <w:rFonts w:ascii="Times New Roman" w:hAnsi="Times New Roman" w:cs="Times New Roman"/>
          <w:sz w:val="24"/>
          <w:szCs w:val="24"/>
        </w:rPr>
      </w:pPr>
    </w:p>
    <w:p w:rsidR="001B68D0" w:rsidRPr="00527DEB" w:rsidRDefault="001B68D0" w:rsidP="001B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sz w:val="24"/>
          <w:szCs w:val="24"/>
        </w:rPr>
        <w:t>The odds ratio and hazard ratio are shown when p &lt; 0.10.</w:t>
      </w:r>
    </w:p>
    <w:p w:rsidR="000D6BDC" w:rsidRPr="00527DEB" w:rsidRDefault="001B68D0" w:rsidP="001B68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7DEB">
        <w:rPr>
          <w:rFonts w:ascii="Times New Roman" w:hAnsi="Times New Roman" w:cs="Times New Roman"/>
          <w:sz w:val="24"/>
          <w:szCs w:val="24"/>
        </w:rPr>
        <w:t xml:space="preserve">CI = confidence interval; </w:t>
      </w:r>
      <w:r w:rsidR="001025E5" w:rsidRPr="00527DEB">
        <w:rPr>
          <w:rFonts w:ascii="Times New Roman" w:hAnsi="Times New Roman" w:cs="Times New Roman"/>
          <w:sz w:val="24"/>
          <w:szCs w:val="24"/>
        </w:rPr>
        <w:t>%</w:t>
      </w:r>
      <w:proofErr w:type="spellStart"/>
      <w:r w:rsidR="001025E5" w:rsidRPr="00527DEB">
        <w:rPr>
          <w:rFonts w:ascii="Times New Roman" w:hAnsi="Times New Roman" w:cs="Times New Roman"/>
          <w:sz w:val="24"/>
          <w:szCs w:val="24"/>
        </w:rPr>
        <w:t>FVC</w:t>
      </w:r>
      <w:proofErr w:type="spellEnd"/>
      <w:r w:rsidR="001025E5" w:rsidRPr="00527DEB">
        <w:rPr>
          <w:rFonts w:ascii="Times New Roman" w:hAnsi="Times New Roman" w:cs="Times New Roman"/>
          <w:sz w:val="24"/>
          <w:szCs w:val="24"/>
        </w:rPr>
        <w:t xml:space="preserve"> = percentage </w:t>
      </w:r>
      <w:r w:rsidR="003C5192" w:rsidRPr="00527DEB">
        <w:rPr>
          <w:rFonts w:ascii="Times New Roman" w:hAnsi="Times New Roman" w:cs="Times New Roman"/>
          <w:sz w:val="24"/>
          <w:szCs w:val="24"/>
        </w:rPr>
        <w:t xml:space="preserve">of </w:t>
      </w:r>
      <w:r w:rsidR="001025E5" w:rsidRPr="00527DEB">
        <w:rPr>
          <w:rFonts w:ascii="Times New Roman" w:hAnsi="Times New Roman" w:cs="Times New Roman"/>
          <w:sz w:val="24"/>
          <w:szCs w:val="24"/>
        </w:rPr>
        <w:t>predicted forced vital capacity; %</w:t>
      </w:r>
      <w:proofErr w:type="spellStart"/>
      <w:r w:rsidR="001025E5" w:rsidRPr="00527DEB">
        <w:rPr>
          <w:rFonts w:ascii="Times New Roman" w:hAnsi="Times New Roman" w:cs="Times New Roman"/>
          <w:sz w:val="24"/>
          <w:szCs w:val="24"/>
        </w:rPr>
        <w:t>DL</w:t>
      </w:r>
      <w:r w:rsidR="001025E5" w:rsidRPr="00527DEB">
        <w:rPr>
          <w:rFonts w:ascii="Times New Roman" w:hAnsi="Times New Roman" w:cs="Times New Roman"/>
          <w:sz w:val="24"/>
          <w:szCs w:val="24"/>
          <w:vertAlign w:val="subscript"/>
        </w:rPr>
        <w:t>CO</w:t>
      </w:r>
      <w:proofErr w:type="spellEnd"/>
      <w:r w:rsidR="001025E5" w:rsidRPr="00527DEB">
        <w:rPr>
          <w:rFonts w:ascii="Times New Roman" w:hAnsi="Times New Roman" w:cs="Times New Roman"/>
          <w:sz w:val="24"/>
          <w:szCs w:val="24"/>
        </w:rPr>
        <w:t xml:space="preserve"> = percentage </w:t>
      </w:r>
      <w:r w:rsidR="003C5192" w:rsidRPr="00527DEB">
        <w:rPr>
          <w:rFonts w:ascii="Times New Roman" w:hAnsi="Times New Roman" w:cs="Times New Roman"/>
          <w:sz w:val="24"/>
          <w:szCs w:val="24"/>
        </w:rPr>
        <w:t xml:space="preserve">of 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predicted diffusing capacity of the lung for carbon monoxide; </w:t>
      </w:r>
      <w:proofErr w:type="spellStart"/>
      <w:r w:rsidR="001025E5" w:rsidRPr="00527DEB">
        <w:rPr>
          <w:rFonts w:ascii="Times New Roman" w:hAnsi="Times New Roman" w:cs="Times New Roman"/>
          <w:sz w:val="24"/>
          <w:szCs w:val="24"/>
        </w:rPr>
        <w:t>MMP</w:t>
      </w:r>
      <w:proofErr w:type="spellEnd"/>
      <w:r w:rsidR="001025E5" w:rsidRPr="00527DEB">
        <w:rPr>
          <w:rFonts w:ascii="Times New Roman" w:hAnsi="Times New Roman" w:cs="Times New Roman"/>
          <w:sz w:val="24"/>
          <w:szCs w:val="24"/>
        </w:rPr>
        <w:t xml:space="preserve"> = matrix metalloproteinase; BALF = bronchoalveolar lavage fluid; NA = no</w:t>
      </w:r>
      <w:r w:rsidR="003C5192" w:rsidRPr="00527DEB">
        <w:rPr>
          <w:rFonts w:ascii="Times New Roman" w:hAnsi="Times New Roman" w:cs="Times New Roman"/>
          <w:sz w:val="24"/>
          <w:szCs w:val="24"/>
        </w:rPr>
        <w:t>t</w:t>
      </w:r>
      <w:r w:rsidR="001025E5" w:rsidRPr="00527DEB">
        <w:rPr>
          <w:rFonts w:ascii="Times New Roman" w:hAnsi="Times New Roman" w:cs="Times New Roman"/>
          <w:sz w:val="24"/>
          <w:szCs w:val="24"/>
        </w:rPr>
        <w:t xml:space="preserve"> available</w:t>
      </w:r>
      <w:r w:rsidR="00C81751" w:rsidRPr="00527DEB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D6BDC" w:rsidRPr="00527DEB" w:rsidSect="00294A31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59E" w:rsidRDefault="001F059E" w:rsidP="000D6BDC">
      <w:r>
        <w:separator/>
      </w:r>
    </w:p>
  </w:endnote>
  <w:endnote w:type="continuationSeparator" w:id="0">
    <w:p w:rsidR="001F059E" w:rsidRDefault="001F059E" w:rsidP="000D6B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59E" w:rsidRDefault="001F059E" w:rsidP="000D6BDC">
      <w:r>
        <w:separator/>
      </w:r>
    </w:p>
  </w:footnote>
  <w:footnote w:type="continuationSeparator" w:id="0">
    <w:p w:rsidR="001F059E" w:rsidRDefault="001F059E" w:rsidP="000D6B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est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sw9w9dtpxadcedrz45sezdfzddrf5efsre&quot;&gt;02 MMP&lt;record-ids&gt;&lt;item&gt;3491&lt;/item&gt;&lt;item&gt;3494&lt;/item&gt;&lt;item&gt;3516&lt;/item&gt;&lt;item&gt;3520&lt;/item&gt;&lt;item&gt;3529&lt;/item&gt;&lt;item&gt;3553&lt;/item&gt;&lt;item&gt;3568&lt;/item&gt;&lt;item&gt;3571&lt;/item&gt;&lt;item&gt;3575&lt;/item&gt;&lt;item&gt;3581&lt;/item&gt;&lt;item&gt;3588&lt;/item&gt;&lt;item&gt;3595&lt;/item&gt;&lt;item&gt;3606&lt;/item&gt;&lt;item&gt;3619&lt;/item&gt;&lt;item&gt;3624&lt;/item&gt;&lt;item&gt;3629&lt;/item&gt;&lt;item&gt;3630&lt;/item&gt;&lt;item&gt;3637&lt;/item&gt;&lt;item&gt;3645&lt;/item&gt;&lt;item&gt;3652&lt;/item&gt;&lt;item&gt;3653&lt;/item&gt;&lt;item&gt;3656&lt;/item&gt;&lt;item&gt;3659&lt;/item&gt;&lt;item&gt;3662&lt;/item&gt;&lt;item&gt;3680&lt;/item&gt;&lt;item&gt;3685&lt;/item&gt;&lt;item&gt;3686&lt;/item&gt;&lt;item&gt;3687&lt;/item&gt;&lt;item&gt;3688&lt;/item&gt;&lt;item&gt;3689&lt;/item&gt;&lt;item&gt;3714&lt;/item&gt;&lt;item&gt;3716&lt;/item&gt;&lt;item&gt;3739&lt;/item&gt;&lt;item&gt;3749&lt;/item&gt;&lt;item&gt;3752&lt;/item&gt;&lt;item&gt;3754&lt;/item&gt;&lt;item&gt;3755&lt;/item&gt;&lt;item&gt;3761&lt;/item&gt;&lt;item&gt;3768&lt;/item&gt;&lt;item&gt;3770&lt;/item&gt;&lt;item&gt;3771&lt;/item&gt;&lt;item&gt;3778&lt;/item&gt;&lt;item&gt;3780&lt;/item&gt;&lt;item&gt;3792&lt;/item&gt;&lt;item&gt;3793&lt;/item&gt;&lt;item&gt;3794&lt;/item&gt;&lt;/record-ids&gt;&lt;/item&gt;&lt;/Libraries&gt;"/>
  </w:docVars>
  <w:rsids>
    <w:rsidRoot w:val="007328B2"/>
    <w:rsid w:val="000016B6"/>
    <w:rsid w:val="00001889"/>
    <w:rsid w:val="00002A3D"/>
    <w:rsid w:val="00004949"/>
    <w:rsid w:val="00013754"/>
    <w:rsid w:val="00013999"/>
    <w:rsid w:val="00014211"/>
    <w:rsid w:val="00016CFC"/>
    <w:rsid w:val="00017555"/>
    <w:rsid w:val="0001773D"/>
    <w:rsid w:val="00017C28"/>
    <w:rsid w:val="00023046"/>
    <w:rsid w:val="0002538C"/>
    <w:rsid w:val="00027ED4"/>
    <w:rsid w:val="00031694"/>
    <w:rsid w:val="00032D9F"/>
    <w:rsid w:val="0003393F"/>
    <w:rsid w:val="00033CDF"/>
    <w:rsid w:val="00034C2E"/>
    <w:rsid w:val="00036920"/>
    <w:rsid w:val="000372CA"/>
    <w:rsid w:val="0004020E"/>
    <w:rsid w:val="000409C2"/>
    <w:rsid w:val="00042D4D"/>
    <w:rsid w:val="00043498"/>
    <w:rsid w:val="00043623"/>
    <w:rsid w:val="0004772D"/>
    <w:rsid w:val="000523A4"/>
    <w:rsid w:val="000540BE"/>
    <w:rsid w:val="0005447E"/>
    <w:rsid w:val="000616FE"/>
    <w:rsid w:val="0006252E"/>
    <w:rsid w:val="00062AE5"/>
    <w:rsid w:val="000676F8"/>
    <w:rsid w:val="000708E0"/>
    <w:rsid w:val="0007346B"/>
    <w:rsid w:val="0007366A"/>
    <w:rsid w:val="00073689"/>
    <w:rsid w:val="00073D2E"/>
    <w:rsid w:val="00083522"/>
    <w:rsid w:val="000838AE"/>
    <w:rsid w:val="00086552"/>
    <w:rsid w:val="000866F0"/>
    <w:rsid w:val="00093284"/>
    <w:rsid w:val="000951CA"/>
    <w:rsid w:val="00097C98"/>
    <w:rsid w:val="000A3869"/>
    <w:rsid w:val="000A4D00"/>
    <w:rsid w:val="000A5733"/>
    <w:rsid w:val="000A5C42"/>
    <w:rsid w:val="000A5D2E"/>
    <w:rsid w:val="000B11EC"/>
    <w:rsid w:val="000B1781"/>
    <w:rsid w:val="000B439C"/>
    <w:rsid w:val="000B4491"/>
    <w:rsid w:val="000B4797"/>
    <w:rsid w:val="000B6570"/>
    <w:rsid w:val="000C1834"/>
    <w:rsid w:val="000D004E"/>
    <w:rsid w:val="000D0A6A"/>
    <w:rsid w:val="000D147B"/>
    <w:rsid w:val="000D2CBB"/>
    <w:rsid w:val="000D2EDE"/>
    <w:rsid w:val="000D3779"/>
    <w:rsid w:val="000D4232"/>
    <w:rsid w:val="000D6BDC"/>
    <w:rsid w:val="000E0B0E"/>
    <w:rsid w:val="000E1C57"/>
    <w:rsid w:val="000E5637"/>
    <w:rsid w:val="000E60CE"/>
    <w:rsid w:val="000E60F1"/>
    <w:rsid w:val="000E6808"/>
    <w:rsid w:val="000F0E53"/>
    <w:rsid w:val="000F33B8"/>
    <w:rsid w:val="000F33C1"/>
    <w:rsid w:val="000F47EC"/>
    <w:rsid w:val="000F5A7E"/>
    <w:rsid w:val="000F6F68"/>
    <w:rsid w:val="00100B67"/>
    <w:rsid w:val="00101115"/>
    <w:rsid w:val="00101B33"/>
    <w:rsid w:val="001025E5"/>
    <w:rsid w:val="00106042"/>
    <w:rsid w:val="00106544"/>
    <w:rsid w:val="0011343A"/>
    <w:rsid w:val="001169CA"/>
    <w:rsid w:val="00117BFE"/>
    <w:rsid w:val="00117CE0"/>
    <w:rsid w:val="001314AD"/>
    <w:rsid w:val="001315ED"/>
    <w:rsid w:val="001350A1"/>
    <w:rsid w:val="0013571F"/>
    <w:rsid w:val="001372A3"/>
    <w:rsid w:val="0014098A"/>
    <w:rsid w:val="00141C35"/>
    <w:rsid w:val="00141D1E"/>
    <w:rsid w:val="001435EC"/>
    <w:rsid w:val="00146332"/>
    <w:rsid w:val="001467BB"/>
    <w:rsid w:val="00152F23"/>
    <w:rsid w:val="00153F34"/>
    <w:rsid w:val="00154DA9"/>
    <w:rsid w:val="001551CD"/>
    <w:rsid w:val="00155319"/>
    <w:rsid w:val="00155A8A"/>
    <w:rsid w:val="0015719A"/>
    <w:rsid w:val="001577E4"/>
    <w:rsid w:val="00160B24"/>
    <w:rsid w:val="00162B03"/>
    <w:rsid w:val="00163490"/>
    <w:rsid w:val="00163B21"/>
    <w:rsid w:val="00163B2F"/>
    <w:rsid w:val="00163C0B"/>
    <w:rsid w:val="001661CD"/>
    <w:rsid w:val="001665AD"/>
    <w:rsid w:val="00167526"/>
    <w:rsid w:val="00170F7A"/>
    <w:rsid w:val="00171C7B"/>
    <w:rsid w:val="00172FF4"/>
    <w:rsid w:val="00175332"/>
    <w:rsid w:val="00176FC0"/>
    <w:rsid w:val="0018457A"/>
    <w:rsid w:val="001862CB"/>
    <w:rsid w:val="00191515"/>
    <w:rsid w:val="00191ED5"/>
    <w:rsid w:val="001939B9"/>
    <w:rsid w:val="001953D9"/>
    <w:rsid w:val="001959BC"/>
    <w:rsid w:val="00197E35"/>
    <w:rsid w:val="00197F9D"/>
    <w:rsid w:val="001A0949"/>
    <w:rsid w:val="001A172B"/>
    <w:rsid w:val="001A3829"/>
    <w:rsid w:val="001A4085"/>
    <w:rsid w:val="001A428C"/>
    <w:rsid w:val="001A565C"/>
    <w:rsid w:val="001A665C"/>
    <w:rsid w:val="001A709E"/>
    <w:rsid w:val="001A7F94"/>
    <w:rsid w:val="001B1429"/>
    <w:rsid w:val="001B1A92"/>
    <w:rsid w:val="001B26DB"/>
    <w:rsid w:val="001B2B43"/>
    <w:rsid w:val="001B4A68"/>
    <w:rsid w:val="001B68D0"/>
    <w:rsid w:val="001B78CD"/>
    <w:rsid w:val="001C17D7"/>
    <w:rsid w:val="001C23C8"/>
    <w:rsid w:val="001C304F"/>
    <w:rsid w:val="001C6CFD"/>
    <w:rsid w:val="001C705F"/>
    <w:rsid w:val="001D0B58"/>
    <w:rsid w:val="001D0D1C"/>
    <w:rsid w:val="001D316C"/>
    <w:rsid w:val="001D51DB"/>
    <w:rsid w:val="001D5AA6"/>
    <w:rsid w:val="001E1FF1"/>
    <w:rsid w:val="001E413C"/>
    <w:rsid w:val="001E582B"/>
    <w:rsid w:val="001E6C74"/>
    <w:rsid w:val="001F059E"/>
    <w:rsid w:val="001F0FBE"/>
    <w:rsid w:val="001F10DC"/>
    <w:rsid w:val="001F17D2"/>
    <w:rsid w:val="001F1DC3"/>
    <w:rsid w:val="001F2F8C"/>
    <w:rsid w:val="001F3D4B"/>
    <w:rsid w:val="001F5C5C"/>
    <w:rsid w:val="001F6950"/>
    <w:rsid w:val="001F6EF9"/>
    <w:rsid w:val="001F6F99"/>
    <w:rsid w:val="00202461"/>
    <w:rsid w:val="00202639"/>
    <w:rsid w:val="002030BD"/>
    <w:rsid w:val="00203401"/>
    <w:rsid w:val="00203468"/>
    <w:rsid w:val="00204148"/>
    <w:rsid w:val="00204C19"/>
    <w:rsid w:val="00205C70"/>
    <w:rsid w:val="0020746E"/>
    <w:rsid w:val="00207A2A"/>
    <w:rsid w:val="00210004"/>
    <w:rsid w:val="00210056"/>
    <w:rsid w:val="00210B4D"/>
    <w:rsid w:val="002111E0"/>
    <w:rsid w:val="002112D0"/>
    <w:rsid w:val="00211C7E"/>
    <w:rsid w:val="00213292"/>
    <w:rsid w:val="00214E6C"/>
    <w:rsid w:val="00220D98"/>
    <w:rsid w:val="00222C46"/>
    <w:rsid w:val="00230201"/>
    <w:rsid w:val="00233C7C"/>
    <w:rsid w:val="00233F44"/>
    <w:rsid w:val="00234F01"/>
    <w:rsid w:val="00235950"/>
    <w:rsid w:val="00236EEB"/>
    <w:rsid w:val="002416CC"/>
    <w:rsid w:val="002441B7"/>
    <w:rsid w:val="00246969"/>
    <w:rsid w:val="00250487"/>
    <w:rsid w:val="00254BC2"/>
    <w:rsid w:val="00254FAD"/>
    <w:rsid w:val="002579FA"/>
    <w:rsid w:val="00260A26"/>
    <w:rsid w:val="0026235D"/>
    <w:rsid w:val="00262B92"/>
    <w:rsid w:val="00264636"/>
    <w:rsid w:val="00265398"/>
    <w:rsid w:val="0026649F"/>
    <w:rsid w:val="002729CC"/>
    <w:rsid w:val="0027305B"/>
    <w:rsid w:val="00274401"/>
    <w:rsid w:val="00274FB0"/>
    <w:rsid w:val="002750F8"/>
    <w:rsid w:val="00275D6F"/>
    <w:rsid w:val="00281E5D"/>
    <w:rsid w:val="00281E88"/>
    <w:rsid w:val="00282297"/>
    <w:rsid w:val="0028460C"/>
    <w:rsid w:val="0028477B"/>
    <w:rsid w:val="00285C48"/>
    <w:rsid w:val="00287500"/>
    <w:rsid w:val="00290785"/>
    <w:rsid w:val="00290845"/>
    <w:rsid w:val="002926D7"/>
    <w:rsid w:val="00293D94"/>
    <w:rsid w:val="00294A31"/>
    <w:rsid w:val="002A0FFD"/>
    <w:rsid w:val="002A3E17"/>
    <w:rsid w:val="002A429C"/>
    <w:rsid w:val="002A5922"/>
    <w:rsid w:val="002A7A40"/>
    <w:rsid w:val="002A7D13"/>
    <w:rsid w:val="002B2046"/>
    <w:rsid w:val="002B2AB2"/>
    <w:rsid w:val="002B7117"/>
    <w:rsid w:val="002B7A10"/>
    <w:rsid w:val="002C2638"/>
    <w:rsid w:val="002C2809"/>
    <w:rsid w:val="002C3BB3"/>
    <w:rsid w:val="002C48DD"/>
    <w:rsid w:val="002C4DDB"/>
    <w:rsid w:val="002C6500"/>
    <w:rsid w:val="002C7401"/>
    <w:rsid w:val="002C74AD"/>
    <w:rsid w:val="002C7C1D"/>
    <w:rsid w:val="002D0F0C"/>
    <w:rsid w:val="002D2DDE"/>
    <w:rsid w:val="002D4892"/>
    <w:rsid w:val="002D555E"/>
    <w:rsid w:val="002D7EA1"/>
    <w:rsid w:val="002E158A"/>
    <w:rsid w:val="002E389A"/>
    <w:rsid w:val="002E3A34"/>
    <w:rsid w:val="002E40CA"/>
    <w:rsid w:val="002F1D5E"/>
    <w:rsid w:val="002F1F3C"/>
    <w:rsid w:val="002F405C"/>
    <w:rsid w:val="002F7314"/>
    <w:rsid w:val="003012DF"/>
    <w:rsid w:val="00301C67"/>
    <w:rsid w:val="00304B02"/>
    <w:rsid w:val="00305037"/>
    <w:rsid w:val="0030700D"/>
    <w:rsid w:val="00310F5E"/>
    <w:rsid w:val="00311C9B"/>
    <w:rsid w:val="0031245C"/>
    <w:rsid w:val="003217FB"/>
    <w:rsid w:val="0032760F"/>
    <w:rsid w:val="003300EA"/>
    <w:rsid w:val="003329A6"/>
    <w:rsid w:val="00333466"/>
    <w:rsid w:val="0033377F"/>
    <w:rsid w:val="00334613"/>
    <w:rsid w:val="00334AE5"/>
    <w:rsid w:val="00334B92"/>
    <w:rsid w:val="00336122"/>
    <w:rsid w:val="00336D89"/>
    <w:rsid w:val="00337A21"/>
    <w:rsid w:val="003423F8"/>
    <w:rsid w:val="00344040"/>
    <w:rsid w:val="0034431F"/>
    <w:rsid w:val="003465B9"/>
    <w:rsid w:val="00346CE0"/>
    <w:rsid w:val="003611F5"/>
    <w:rsid w:val="00361FD4"/>
    <w:rsid w:val="003627CC"/>
    <w:rsid w:val="00363100"/>
    <w:rsid w:val="003635F8"/>
    <w:rsid w:val="003707FA"/>
    <w:rsid w:val="00371178"/>
    <w:rsid w:val="00371ED6"/>
    <w:rsid w:val="00372A35"/>
    <w:rsid w:val="003732A4"/>
    <w:rsid w:val="00373387"/>
    <w:rsid w:val="0037355E"/>
    <w:rsid w:val="00373FD8"/>
    <w:rsid w:val="00375717"/>
    <w:rsid w:val="00377C3E"/>
    <w:rsid w:val="00382315"/>
    <w:rsid w:val="0038264D"/>
    <w:rsid w:val="00382B93"/>
    <w:rsid w:val="00382BCB"/>
    <w:rsid w:val="00390DD7"/>
    <w:rsid w:val="00391A7A"/>
    <w:rsid w:val="00392293"/>
    <w:rsid w:val="00393008"/>
    <w:rsid w:val="0039306D"/>
    <w:rsid w:val="00393CB2"/>
    <w:rsid w:val="00395557"/>
    <w:rsid w:val="00395891"/>
    <w:rsid w:val="00397512"/>
    <w:rsid w:val="003A1B6F"/>
    <w:rsid w:val="003A1BBF"/>
    <w:rsid w:val="003A59D7"/>
    <w:rsid w:val="003B002A"/>
    <w:rsid w:val="003B195C"/>
    <w:rsid w:val="003B2229"/>
    <w:rsid w:val="003B2B3D"/>
    <w:rsid w:val="003B4B46"/>
    <w:rsid w:val="003B6E20"/>
    <w:rsid w:val="003C0309"/>
    <w:rsid w:val="003C1D0F"/>
    <w:rsid w:val="003C2365"/>
    <w:rsid w:val="003C2878"/>
    <w:rsid w:val="003C5192"/>
    <w:rsid w:val="003C5367"/>
    <w:rsid w:val="003C7FC9"/>
    <w:rsid w:val="003D199F"/>
    <w:rsid w:val="003D3ECB"/>
    <w:rsid w:val="003D488E"/>
    <w:rsid w:val="003D7651"/>
    <w:rsid w:val="003E14EA"/>
    <w:rsid w:val="003E57BA"/>
    <w:rsid w:val="003F4E4F"/>
    <w:rsid w:val="003F5FE7"/>
    <w:rsid w:val="003F6E2D"/>
    <w:rsid w:val="003F6EDE"/>
    <w:rsid w:val="0040031D"/>
    <w:rsid w:val="00400959"/>
    <w:rsid w:val="00400BC7"/>
    <w:rsid w:val="00403A2B"/>
    <w:rsid w:val="00406936"/>
    <w:rsid w:val="00406C92"/>
    <w:rsid w:val="00406D40"/>
    <w:rsid w:val="004079DE"/>
    <w:rsid w:val="00410232"/>
    <w:rsid w:val="00413CEA"/>
    <w:rsid w:val="0041433C"/>
    <w:rsid w:val="004153C0"/>
    <w:rsid w:val="00417A3A"/>
    <w:rsid w:val="00421663"/>
    <w:rsid w:val="00424CE0"/>
    <w:rsid w:val="00424EC8"/>
    <w:rsid w:val="00426459"/>
    <w:rsid w:val="004276AE"/>
    <w:rsid w:val="0043069A"/>
    <w:rsid w:val="00432FCB"/>
    <w:rsid w:val="004332ED"/>
    <w:rsid w:val="00434B5E"/>
    <w:rsid w:val="00437138"/>
    <w:rsid w:val="00437236"/>
    <w:rsid w:val="00437837"/>
    <w:rsid w:val="00437D74"/>
    <w:rsid w:val="004404C7"/>
    <w:rsid w:val="00443596"/>
    <w:rsid w:val="00444873"/>
    <w:rsid w:val="004459C3"/>
    <w:rsid w:val="00450F9B"/>
    <w:rsid w:val="0045133B"/>
    <w:rsid w:val="004514BC"/>
    <w:rsid w:val="004533F9"/>
    <w:rsid w:val="004559FA"/>
    <w:rsid w:val="00457095"/>
    <w:rsid w:val="00461D78"/>
    <w:rsid w:val="0046247F"/>
    <w:rsid w:val="00463ACF"/>
    <w:rsid w:val="004711BA"/>
    <w:rsid w:val="00473042"/>
    <w:rsid w:val="00473AFE"/>
    <w:rsid w:val="0047459F"/>
    <w:rsid w:val="0048015F"/>
    <w:rsid w:val="0048020A"/>
    <w:rsid w:val="0048206B"/>
    <w:rsid w:val="00482244"/>
    <w:rsid w:val="00482AFA"/>
    <w:rsid w:val="0048319F"/>
    <w:rsid w:val="0048452C"/>
    <w:rsid w:val="00485452"/>
    <w:rsid w:val="00485BAC"/>
    <w:rsid w:val="0048778A"/>
    <w:rsid w:val="00494F7E"/>
    <w:rsid w:val="0049773C"/>
    <w:rsid w:val="004A16FC"/>
    <w:rsid w:val="004A3684"/>
    <w:rsid w:val="004A466D"/>
    <w:rsid w:val="004A74C9"/>
    <w:rsid w:val="004A7BF8"/>
    <w:rsid w:val="004B1623"/>
    <w:rsid w:val="004B39D6"/>
    <w:rsid w:val="004B46AD"/>
    <w:rsid w:val="004B53D0"/>
    <w:rsid w:val="004B65E8"/>
    <w:rsid w:val="004B73B3"/>
    <w:rsid w:val="004C04D5"/>
    <w:rsid w:val="004C2387"/>
    <w:rsid w:val="004C24D8"/>
    <w:rsid w:val="004C441D"/>
    <w:rsid w:val="004C5E39"/>
    <w:rsid w:val="004C6886"/>
    <w:rsid w:val="004C6E2E"/>
    <w:rsid w:val="004C712B"/>
    <w:rsid w:val="004C77EE"/>
    <w:rsid w:val="004D6E8F"/>
    <w:rsid w:val="004D775A"/>
    <w:rsid w:val="004E107F"/>
    <w:rsid w:val="004E14CC"/>
    <w:rsid w:val="004E2A6C"/>
    <w:rsid w:val="004E6A0B"/>
    <w:rsid w:val="004E70BE"/>
    <w:rsid w:val="004F02A5"/>
    <w:rsid w:val="004F20CB"/>
    <w:rsid w:val="004F35FB"/>
    <w:rsid w:val="004F548A"/>
    <w:rsid w:val="004F56DB"/>
    <w:rsid w:val="004F7FCD"/>
    <w:rsid w:val="005003AA"/>
    <w:rsid w:val="00501C57"/>
    <w:rsid w:val="00503E65"/>
    <w:rsid w:val="00505337"/>
    <w:rsid w:val="0050575E"/>
    <w:rsid w:val="00505D68"/>
    <w:rsid w:val="00505F62"/>
    <w:rsid w:val="005060F0"/>
    <w:rsid w:val="00510C24"/>
    <w:rsid w:val="00515C4B"/>
    <w:rsid w:val="00520A95"/>
    <w:rsid w:val="00521018"/>
    <w:rsid w:val="00521308"/>
    <w:rsid w:val="0052220B"/>
    <w:rsid w:val="00522403"/>
    <w:rsid w:val="005224F3"/>
    <w:rsid w:val="0052489A"/>
    <w:rsid w:val="00526D0F"/>
    <w:rsid w:val="00527697"/>
    <w:rsid w:val="00527DEB"/>
    <w:rsid w:val="00533977"/>
    <w:rsid w:val="005361C1"/>
    <w:rsid w:val="00540BBB"/>
    <w:rsid w:val="00541F40"/>
    <w:rsid w:val="005427AA"/>
    <w:rsid w:val="005436AA"/>
    <w:rsid w:val="00546358"/>
    <w:rsid w:val="005467BE"/>
    <w:rsid w:val="00546902"/>
    <w:rsid w:val="00550A39"/>
    <w:rsid w:val="005526EF"/>
    <w:rsid w:val="00552E7C"/>
    <w:rsid w:val="00553688"/>
    <w:rsid w:val="0055500D"/>
    <w:rsid w:val="005619EE"/>
    <w:rsid w:val="005643FC"/>
    <w:rsid w:val="005647FB"/>
    <w:rsid w:val="00565397"/>
    <w:rsid w:val="00566492"/>
    <w:rsid w:val="00566E25"/>
    <w:rsid w:val="005705DC"/>
    <w:rsid w:val="005707CC"/>
    <w:rsid w:val="00576BC3"/>
    <w:rsid w:val="00580FB2"/>
    <w:rsid w:val="005812C9"/>
    <w:rsid w:val="00582C40"/>
    <w:rsid w:val="00582F2A"/>
    <w:rsid w:val="00585DDB"/>
    <w:rsid w:val="00591CAC"/>
    <w:rsid w:val="00592234"/>
    <w:rsid w:val="00593AB6"/>
    <w:rsid w:val="00594368"/>
    <w:rsid w:val="00596BDC"/>
    <w:rsid w:val="00597192"/>
    <w:rsid w:val="005A1AE2"/>
    <w:rsid w:val="005A5D04"/>
    <w:rsid w:val="005B15C8"/>
    <w:rsid w:val="005B3710"/>
    <w:rsid w:val="005B48B7"/>
    <w:rsid w:val="005C196B"/>
    <w:rsid w:val="005C36E1"/>
    <w:rsid w:val="005C54E1"/>
    <w:rsid w:val="005C5DB4"/>
    <w:rsid w:val="005C7842"/>
    <w:rsid w:val="005D0EC8"/>
    <w:rsid w:val="005D2DD6"/>
    <w:rsid w:val="005D6483"/>
    <w:rsid w:val="005D738E"/>
    <w:rsid w:val="005D77AE"/>
    <w:rsid w:val="005E2F14"/>
    <w:rsid w:val="005E3A82"/>
    <w:rsid w:val="005E46A0"/>
    <w:rsid w:val="005E50EE"/>
    <w:rsid w:val="005E6EFE"/>
    <w:rsid w:val="005E7F82"/>
    <w:rsid w:val="005F1857"/>
    <w:rsid w:val="005F2779"/>
    <w:rsid w:val="005F2B3D"/>
    <w:rsid w:val="005F430F"/>
    <w:rsid w:val="005F6407"/>
    <w:rsid w:val="005F7BDD"/>
    <w:rsid w:val="00601DF7"/>
    <w:rsid w:val="0060227E"/>
    <w:rsid w:val="0060328C"/>
    <w:rsid w:val="006034D5"/>
    <w:rsid w:val="0061244E"/>
    <w:rsid w:val="00614E03"/>
    <w:rsid w:val="0061521E"/>
    <w:rsid w:val="006157A7"/>
    <w:rsid w:val="00616ADC"/>
    <w:rsid w:val="00621FEF"/>
    <w:rsid w:val="00625381"/>
    <w:rsid w:val="0062758C"/>
    <w:rsid w:val="0063091A"/>
    <w:rsid w:val="0063096A"/>
    <w:rsid w:val="00632A93"/>
    <w:rsid w:val="0063351D"/>
    <w:rsid w:val="00633772"/>
    <w:rsid w:val="006339D0"/>
    <w:rsid w:val="00635607"/>
    <w:rsid w:val="00635B51"/>
    <w:rsid w:val="00641E44"/>
    <w:rsid w:val="006426D8"/>
    <w:rsid w:val="0064283C"/>
    <w:rsid w:val="00643964"/>
    <w:rsid w:val="00646EA8"/>
    <w:rsid w:val="00647223"/>
    <w:rsid w:val="006500C2"/>
    <w:rsid w:val="006509E2"/>
    <w:rsid w:val="006516B1"/>
    <w:rsid w:val="0065237F"/>
    <w:rsid w:val="00652E8B"/>
    <w:rsid w:val="00655370"/>
    <w:rsid w:val="00656D7B"/>
    <w:rsid w:val="00657509"/>
    <w:rsid w:val="006618AC"/>
    <w:rsid w:val="006627D5"/>
    <w:rsid w:val="0066427F"/>
    <w:rsid w:val="00666657"/>
    <w:rsid w:val="00667E81"/>
    <w:rsid w:val="00670721"/>
    <w:rsid w:val="00672942"/>
    <w:rsid w:val="00675E9C"/>
    <w:rsid w:val="0067600B"/>
    <w:rsid w:val="006803CE"/>
    <w:rsid w:val="00681963"/>
    <w:rsid w:val="00681EB1"/>
    <w:rsid w:val="00683BF8"/>
    <w:rsid w:val="006841F6"/>
    <w:rsid w:val="00684788"/>
    <w:rsid w:val="006847D5"/>
    <w:rsid w:val="0068646F"/>
    <w:rsid w:val="006879CC"/>
    <w:rsid w:val="00691640"/>
    <w:rsid w:val="006935D2"/>
    <w:rsid w:val="006950E5"/>
    <w:rsid w:val="00695822"/>
    <w:rsid w:val="00696888"/>
    <w:rsid w:val="00696D0C"/>
    <w:rsid w:val="006A106C"/>
    <w:rsid w:val="006B429F"/>
    <w:rsid w:val="006C0809"/>
    <w:rsid w:val="006C1EB3"/>
    <w:rsid w:val="006C29E6"/>
    <w:rsid w:val="006C5E39"/>
    <w:rsid w:val="006C681E"/>
    <w:rsid w:val="006C70B5"/>
    <w:rsid w:val="006C74F7"/>
    <w:rsid w:val="006C780E"/>
    <w:rsid w:val="006C7D26"/>
    <w:rsid w:val="006D223D"/>
    <w:rsid w:val="006D35CB"/>
    <w:rsid w:val="006D61D3"/>
    <w:rsid w:val="006E4E0E"/>
    <w:rsid w:val="006E5774"/>
    <w:rsid w:val="006E7EA8"/>
    <w:rsid w:val="006F0F1C"/>
    <w:rsid w:val="006F2403"/>
    <w:rsid w:val="006F6432"/>
    <w:rsid w:val="006F698D"/>
    <w:rsid w:val="006F698F"/>
    <w:rsid w:val="00701338"/>
    <w:rsid w:val="00701345"/>
    <w:rsid w:val="007027FC"/>
    <w:rsid w:val="007111D7"/>
    <w:rsid w:val="00711D6D"/>
    <w:rsid w:val="00711D8B"/>
    <w:rsid w:val="007121EE"/>
    <w:rsid w:val="00712A67"/>
    <w:rsid w:val="00712F04"/>
    <w:rsid w:val="007130CD"/>
    <w:rsid w:val="00713425"/>
    <w:rsid w:val="00715154"/>
    <w:rsid w:val="00715FC6"/>
    <w:rsid w:val="00717310"/>
    <w:rsid w:val="00717B32"/>
    <w:rsid w:val="00720894"/>
    <w:rsid w:val="00721069"/>
    <w:rsid w:val="00724641"/>
    <w:rsid w:val="0072540F"/>
    <w:rsid w:val="00725EFD"/>
    <w:rsid w:val="00726BB0"/>
    <w:rsid w:val="00730E4E"/>
    <w:rsid w:val="00730F5A"/>
    <w:rsid w:val="007316F4"/>
    <w:rsid w:val="007325C5"/>
    <w:rsid w:val="007328B2"/>
    <w:rsid w:val="00737C9E"/>
    <w:rsid w:val="00740275"/>
    <w:rsid w:val="007416F7"/>
    <w:rsid w:val="00744BDA"/>
    <w:rsid w:val="00744E37"/>
    <w:rsid w:val="00747846"/>
    <w:rsid w:val="007530E2"/>
    <w:rsid w:val="00753706"/>
    <w:rsid w:val="00753BF7"/>
    <w:rsid w:val="00761481"/>
    <w:rsid w:val="00761D31"/>
    <w:rsid w:val="00762C5F"/>
    <w:rsid w:val="00762E8B"/>
    <w:rsid w:val="00765500"/>
    <w:rsid w:val="00766842"/>
    <w:rsid w:val="007716B9"/>
    <w:rsid w:val="00773552"/>
    <w:rsid w:val="007741DD"/>
    <w:rsid w:val="00774658"/>
    <w:rsid w:val="0077469C"/>
    <w:rsid w:val="007766AA"/>
    <w:rsid w:val="0077676C"/>
    <w:rsid w:val="00776EDD"/>
    <w:rsid w:val="00780D61"/>
    <w:rsid w:val="00785266"/>
    <w:rsid w:val="00786984"/>
    <w:rsid w:val="0079181A"/>
    <w:rsid w:val="007928A0"/>
    <w:rsid w:val="007944F6"/>
    <w:rsid w:val="00796BB9"/>
    <w:rsid w:val="007971D8"/>
    <w:rsid w:val="007971EE"/>
    <w:rsid w:val="007A1084"/>
    <w:rsid w:val="007A21C0"/>
    <w:rsid w:val="007A2570"/>
    <w:rsid w:val="007A37D4"/>
    <w:rsid w:val="007A3946"/>
    <w:rsid w:val="007A3CC8"/>
    <w:rsid w:val="007A449E"/>
    <w:rsid w:val="007A5921"/>
    <w:rsid w:val="007A6A5F"/>
    <w:rsid w:val="007A7821"/>
    <w:rsid w:val="007B2195"/>
    <w:rsid w:val="007B2F4B"/>
    <w:rsid w:val="007B3183"/>
    <w:rsid w:val="007B3867"/>
    <w:rsid w:val="007B59B4"/>
    <w:rsid w:val="007B65B6"/>
    <w:rsid w:val="007B65B7"/>
    <w:rsid w:val="007B78BD"/>
    <w:rsid w:val="007C0CCB"/>
    <w:rsid w:val="007C130F"/>
    <w:rsid w:val="007C6314"/>
    <w:rsid w:val="007D08DA"/>
    <w:rsid w:val="007D18DF"/>
    <w:rsid w:val="007D2130"/>
    <w:rsid w:val="007D2C82"/>
    <w:rsid w:val="007D5205"/>
    <w:rsid w:val="007D535E"/>
    <w:rsid w:val="007D5716"/>
    <w:rsid w:val="007D69FB"/>
    <w:rsid w:val="007D6A92"/>
    <w:rsid w:val="007E1748"/>
    <w:rsid w:val="007E2212"/>
    <w:rsid w:val="007E407D"/>
    <w:rsid w:val="007F26FD"/>
    <w:rsid w:val="007F4D65"/>
    <w:rsid w:val="008007AF"/>
    <w:rsid w:val="0080127F"/>
    <w:rsid w:val="00801D04"/>
    <w:rsid w:val="0080240A"/>
    <w:rsid w:val="0080340F"/>
    <w:rsid w:val="008074F4"/>
    <w:rsid w:val="00811279"/>
    <w:rsid w:val="0081291D"/>
    <w:rsid w:val="008136BA"/>
    <w:rsid w:val="008137A8"/>
    <w:rsid w:val="0081472A"/>
    <w:rsid w:val="00815A00"/>
    <w:rsid w:val="008167D8"/>
    <w:rsid w:val="008222AF"/>
    <w:rsid w:val="008244A3"/>
    <w:rsid w:val="00826390"/>
    <w:rsid w:val="00831CEA"/>
    <w:rsid w:val="0083311B"/>
    <w:rsid w:val="00835667"/>
    <w:rsid w:val="00836578"/>
    <w:rsid w:val="008369ED"/>
    <w:rsid w:val="00837092"/>
    <w:rsid w:val="00837F3F"/>
    <w:rsid w:val="00844E23"/>
    <w:rsid w:val="008522F5"/>
    <w:rsid w:val="008530E2"/>
    <w:rsid w:val="008569F8"/>
    <w:rsid w:val="00857A33"/>
    <w:rsid w:val="00860E08"/>
    <w:rsid w:val="00861438"/>
    <w:rsid w:val="00867DC3"/>
    <w:rsid w:val="00871DBE"/>
    <w:rsid w:val="00872755"/>
    <w:rsid w:val="00872B13"/>
    <w:rsid w:val="008736B1"/>
    <w:rsid w:val="00874834"/>
    <w:rsid w:val="00880316"/>
    <w:rsid w:val="00892E5C"/>
    <w:rsid w:val="00893281"/>
    <w:rsid w:val="008932F4"/>
    <w:rsid w:val="008937FA"/>
    <w:rsid w:val="00893A12"/>
    <w:rsid w:val="00894911"/>
    <w:rsid w:val="00897133"/>
    <w:rsid w:val="008A04DB"/>
    <w:rsid w:val="008A1077"/>
    <w:rsid w:val="008A37EC"/>
    <w:rsid w:val="008A6552"/>
    <w:rsid w:val="008A7A74"/>
    <w:rsid w:val="008B00D4"/>
    <w:rsid w:val="008B2EA7"/>
    <w:rsid w:val="008B45F7"/>
    <w:rsid w:val="008B6508"/>
    <w:rsid w:val="008B6B19"/>
    <w:rsid w:val="008B6B67"/>
    <w:rsid w:val="008B7357"/>
    <w:rsid w:val="008B7C98"/>
    <w:rsid w:val="008C137E"/>
    <w:rsid w:val="008C5DC5"/>
    <w:rsid w:val="008C646E"/>
    <w:rsid w:val="008D3798"/>
    <w:rsid w:val="008D629F"/>
    <w:rsid w:val="008E0A0A"/>
    <w:rsid w:val="008E1A00"/>
    <w:rsid w:val="008E1A1C"/>
    <w:rsid w:val="008E2310"/>
    <w:rsid w:val="008E341E"/>
    <w:rsid w:val="008E35E8"/>
    <w:rsid w:val="008E40BE"/>
    <w:rsid w:val="008E56B3"/>
    <w:rsid w:val="008E61C2"/>
    <w:rsid w:val="008F084F"/>
    <w:rsid w:val="008F2905"/>
    <w:rsid w:val="008F3AAD"/>
    <w:rsid w:val="008F3E74"/>
    <w:rsid w:val="008F4821"/>
    <w:rsid w:val="008F7840"/>
    <w:rsid w:val="008F79B3"/>
    <w:rsid w:val="00900A52"/>
    <w:rsid w:val="00902D52"/>
    <w:rsid w:val="00903F31"/>
    <w:rsid w:val="00904372"/>
    <w:rsid w:val="009068C7"/>
    <w:rsid w:val="00907E86"/>
    <w:rsid w:val="00911D0F"/>
    <w:rsid w:val="00913BE5"/>
    <w:rsid w:val="00913C4E"/>
    <w:rsid w:val="00914D9E"/>
    <w:rsid w:val="00914E32"/>
    <w:rsid w:val="00915542"/>
    <w:rsid w:val="00921C03"/>
    <w:rsid w:val="00923C4E"/>
    <w:rsid w:val="00923E7B"/>
    <w:rsid w:val="00925830"/>
    <w:rsid w:val="009326AB"/>
    <w:rsid w:val="00932E94"/>
    <w:rsid w:val="00933F65"/>
    <w:rsid w:val="00935599"/>
    <w:rsid w:val="00935F2E"/>
    <w:rsid w:val="00937457"/>
    <w:rsid w:val="0093795E"/>
    <w:rsid w:val="0094125D"/>
    <w:rsid w:val="009415F0"/>
    <w:rsid w:val="00941775"/>
    <w:rsid w:val="009417C5"/>
    <w:rsid w:val="009421C8"/>
    <w:rsid w:val="00942569"/>
    <w:rsid w:val="00942D4D"/>
    <w:rsid w:val="00943146"/>
    <w:rsid w:val="00943206"/>
    <w:rsid w:val="00944B34"/>
    <w:rsid w:val="00945118"/>
    <w:rsid w:val="00946352"/>
    <w:rsid w:val="009479BC"/>
    <w:rsid w:val="009517CD"/>
    <w:rsid w:val="00951A2B"/>
    <w:rsid w:val="0095584E"/>
    <w:rsid w:val="0095587C"/>
    <w:rsid w:val="009573A9"/>
    <w:rsid w:val="00960F63"/>
    <w:rsid w:val="009620E2"/>
    <w:rsid w:val="00962916"/>
    <w:rsid w:val="00965E73"/>
    <w:rsid w:val="009679AB"/>
    <w:rsid w:val="00971DE3"/>
    <w:rsid w:val="00972142"/>
    <w:rsid w:val="009722DD"/>
    <w:rsid w:val="009725E2"/>
    <w:rsid w:val="009725E4"/>
    <w:rsid w:val="00974AF7"/>
    <w:rsid w:val="00975807"/>
    <w:rsid w:val="00981517"/>
    <w:rsid w:val="00983C40"/>
    <w:rsid w:val="00984C06"/>
    <w:rsid w:val="00985DB0"/>
    <w:rsid w:val="00986324"/>
    <w:rsid w:val="00986D84"/>
    <w:rsid w:val="0099246D"/>
    <w:rsid w:val="0099294A"/>
    <w:rsid w:val="00996F43"/>
    <w:rsid w:val="009973C6"/>
    <w:rsid w:val="009A0CB0"/>
    <w:rsid w:val="009A2477"/>
    <w:rsid w:val="009A282B"/>
    <w:rsid w:val="009A596E"/>
    <w:rsid w:val="009B1084"/>
    <w:rsid w:val="009B28DE"/>
    <w:rsid w:val="009B58DA"/>
    <w:rsid w:val="009B6B02"/>
    <w:rsid w:val="009C02B1"/>
    <w:rsid w:val="009C5526"/>
    <w:rsid w:val="009C5C85"/>
    <w:rsid w:val="009C5F70"/>
    <w:rsid w:val="009D092C"/>
    <w:rsid w:val="009D36D2"/>
    <w:rsid w:val="009D77FF"/>
    <w:rsid w:val="009E1CE3"/>
    <w:rsid w:val="009E1D64"/>
    <w:rsid w:val="009E2A50"/>
    <w:rsid w:val="009E6239"/>
    <w:rsid w:val="009E79C2"/>
    <w:rsid w:val="009F11AD"/>
    <w:rsid w:val="009F13E7"/>
    <w:rsid w:val="009F3B52"/>
    <w:rsid w:val="009F4C61"/>
    <w:rsid w:val="009F5FD4"/>
    <w:rsid w:val="00A022CC"/>
    <w:rsid w:val="00A109EA"/>
    <w:rsid w:val="00A1456A"/>
    <w:rsid w:val="00A15A1F"/>
    <w:rsid w:val="00A226BF"/>
    <w:rsid w:val="00A22952"/>
    <w:rsid w:val="00A23716"/>
    <w:rsid w:val="00A25C56"/>
    <w:rsid w:val="00A2626B"/>
    <w:rsid w:val="00A26D8E"/>
    <w:rsid w:val="00A27F3F"/>
    <w:rsid w:val="00A31A76"/>
    <w:rsid w:val="00A324DC"/>
    <w:rsid w:val="00A329EE"/>
    <w:rsid w:val="00A34F7E"/>
    <w:rsid w:val="00A35128"/>
    <w:rsid w:val="00A3553D"/>
    <w:rsid w:val="00A36044"/>
    <w:rsid w:val="00A3714C"/>
    <w:rsid w:val="00A3739F"/>
    <w:rsid w:val="00A403F8"/>
    <w:rsid w:val="00A520AC"/>
    <w:rsid w:val="00A53046"/>
    <w:rsid w:val="00A53A7B"/>
    <w:rsid w:val="00A5560D"/>
    <w:rsid w:val="00A56500"/>
    <w:rsid w:val="00A565C9"/>
    <w:rsid w:val="00A63E67"/>
    <w:rsid w:val="00A641AA"/>
    <w:rsid w:val="00A644FA"/>
    <w:rsid w:val="00A64F48"/>
    <w:rsid w:val="00A70FAF"/>
    <w:rsid w:val="00A732D9"/>
    <w:rsid w:val="00A73CC1"/>
    <w:rsid w:val="00A73D5D"/>
    <w:rsid w:val="00A74DB6"/>
    <w:rsid w:val="00A75795"/>
    <w:rsid w:val="00A75E7E"/>
    <w:rsid w:val="00A77ED9"/>
    <w:rsid w:val="00A80E07"/>
    <w:rsid w:val="00A84EBD"/>
    <w:rsid w:val="00A860AA"/>
    <w:rsid w:val="00A86BA9"/>
    <w:rsid w:val="00A91741"/>
    <w:rsid w:val="00A93B6C"/>
    <w:rsid w:val="00A94DD5"/>
    <w:rsid w:val="00A97AFB"/>
    <w:rsid w:val="00AA1B8C"/>
    <w:rsid w:val="00AA1DAB"/>
    <w:rsid w:val="00AA5316"/>
    <w:rsid w:val="00AA7179"/>
    <w:rsid w:val="00AA7C42"/>
    <w:rsid w:val="00AB39C9"/>
    <w:rsid w:val="00AC0F9F"/>
    <w:rsid w:val="00AC20D7"/>
    <w:rsid w:val="00AC246A"/>
    <w:rsid w:val="00AC4372"/>
    <w:rsid w:val="00AC4A15"/>
    <w:rsid w:val="00AC4F51"/>
    <w:rsid w:val="00AC67FF"/>
    <w:rsid w:val="00AC7D53"/>
    <w:rsid w:val="00AD14BE"/>
    <w:rsid w:val="00AD1AED"/>
    <w:rsid w:val="00AD3BAD"/>
    <w:rsid w:val="00AD67B3"/>
    <w:rsid w:val="00AD6D29"/>
    <w:rsid w:val="00AD7F6D"/>
    <w:rsid w:val="00AE1BED"/>
    <w:rsid w:val="00AE3A18"/>
    <w:rsid w:val="00AE44D0"/>
    <w:rsid w:val="00AE488D"/>
    <w:rsid w:val="00AE6F51"/>
    <w:rsid w:val="00AE73E1"/>
    <w:rsid w:val="00AE7A1C"/>
    <w:rsid w:val="00AF0F8B"/>
    <w:rsid w:val="00AF257C"/>
    <w:rsid w:val="00AF2C0C"/>
    <w:rsid w:val="00AF4095"/>
    <w:rsid w:val="00B00499"/>
    <w:rsid w:val="00B039C7"/>
    <w:rsid w:val="00B040BD"/>
    <w:rsid w:val="00B05309"/>
    <w:rsid w:val="00B05730"/>
    <w:rsid w:val="00B100C8"/>
    <w:rsid w:val="00B17910"/>
    <w:rsid w:val="00B208D8"/>
    <w:rsid w:val="00B20C34"/>
    <w:rsid w:val="00B21B1B"/>
    <w:rsid w:val="00B232A2"/>
    <w:rsid w:val="00B27162"/>
    <w:rsid w:val="00B27E2E"/>
    <w:rsid w:val="00B30E44"/>
    <w:rsid w:val="00B32D3B"/>
    <w:rsid w:val="00B5037C"/>
    <w:rsid w:val="00B5312F"/>
    <w:rsid w:val="00B54A67"/>
    <w:rsid w:val="00B60D42"/>
    <w:rsid w:val="00B61774"/>
    <w:rsid w:val="00B62977"/>
    <w:rsid w:val="00B655A2"/>
    <w:rsid w:val="00B71017"/>
    <w:rsid w:val="00B71E73"/>
    <w:rsid w:val="00B71F95"/>
    <w:rsid w:val="00B72060"/>
    <w:rsid w:val="00B80D70"/>
    <w:rsid w:val="00B83E68"/>
    <w:rsid w:val="00B84781"/>
    <w:rsid w:val="00B85C51"/>
    <w:rsid w:val="00B86788"/>
    <w:rsid w:val="00B87CD5"/>
    <w:rsid w:val="00B9057A"/>
    <w:rsid w:val="00B90D61"/>
    <w:rsid w:val="00B92A79"/>
    <w:rsid w:val="00B92AA5"/>
    <w:rsid w:val="00B93108"/>
    <w:rsid w:val="00BA1852"/>
    <w:rsid w:val="00BA20F5"/>
    <w:rsid w:val="00BA3187"/>
    <w:rsid w:val="00BA476F"/>
    <w:rsid w:val="00BA6725"/>
    <w:rsid w:val="00BA6C1F"/>
    <w:rsid w:val="00BB19C8"/>
    <w:rsid w:val="00BB2612"/>
    <w:rsid w:val="00BB657E"/>
    <w:rsid w:val="00BB6B2A"/>
    <w:rsid w:val="00BB72E0"/>
    <w:rsid w:val="00BC0AF1"/>
    <w:rsid w:val="00BC0D89"/>
    <w:rsid w:val="00BC260F"/>
    <w:rsid w:val="00BC3227"/>
    <w:rsid w:val="00BC41E3"/>
    <w:rsid w:val="00BC446D"/>
    <w:rsid w:val="00BD14CD"/>
    <w:rsid w:val="00BD1B62"/>
    <w:rsid w:val="00BD1E1F"/>
    <w:rsid w:val="00BD621C"/>
    <w:rsid w:val="00BD707F"/>
    <w:rsid w:val="00BE5736"/>
    <w:rsid w:val="00BE5CDA"/>
    <w:rsid w:val="00BE6634"/>
    <w:rsid w:val="00BE6EE5"/>
    <w:rsid w:val="00BE7164"/>
    <w:rsid w:val="00BE7416"/>
    <w:rsid w:val="00BF0A5F"/>
    <w:rsid w:val="00BF378A"/>
    <w:rsid w:val="00BF6AC0"/>
    <w:rsid w:val="00BF6D54"/>
    <w:rsid w:val="00C00BBF"/>
    <w:rsid w:val="00C0193E"/>
    <w:rsid w:val="00C01DB9"/>
    <w:rsid w:val="00C028E3"/>
    <w:rsid w:val="00C035A2"/>
    <w:rsid w:val="00C03E86"/>
    <w:rsid w:val="00C04C6D"/>
    <w:rsid w:val="00C1009D"/>
    <w:rsid w:val="00C10B1F"/>
    <w:rsid w:val="00C10C7D"/>
    <w:rsid w:val="00C145C7"/>
    <w:rsid w:val="00C17302"/>
    <w:rsid w:val="00C17C5B"/>
    <w:rsid w:val="00C22E0B"/>
    <w:rsid w:val="00C2475D"/>
    <w:rsid w:val="00C25012"/>
    <w:rsid w:val="00C325DB"/>
    <w:rsid w:val="00C34047"/>
    <w:rsid w:val="00C3759C"/>
    <w:rsid w:val="00C4001A"/>
    <w:rsid w:val="00C4170C"/>
    <w:rsid w:val="00C426AD"/>
    <w:rsid w:val="00C42920"/>
    <w:rsid w:val="00C435E7"/>
    <w:rsid w:val="00C45AE0"/>
    <w:rsid w:val="00C46064"/>
    <w:rsid w:val="00C46843"/>
    <w:rsid w:val="00C51D3D"/>
    <w:rsid w:val="00C55F0A"/>
    <w:rsid w:val="00C56857"/>
    <w:rsid w:val="00C56CF8"/>
    <w:rsid w:val="00C57631"/>
    <w:rsid w:val="00C65DC5"/>
    <w:rsid w:val="00C668A2"/>
    <w:rsid w:val="00C7297C"/>
    <w:rsid w:val="00C73777"/>
    <w:rsid w:val="00C73FDC"/>
    <w:rsid w:val="00C74F0A"/>
    <w:rsid w:val="00C7749E"/>
    <w:rsid w:val="00C81103"/>
    <w:rsid w:val="00C81751"/>
    <w:rsid w:val="00C81A64"/>
    <w:rsid w:val="00C8205D"/>
    <w:rsid w:val="00C85E69"/>
    <w:rsid w:val="00C957C9"/>
    <w:rsid w:val="00C96279"/>
    <w:rsid w:val="00C9685D"/>
    <w:rsid w:val="00CA1FA5"/>
    <w:rsid w:val="00CA33F0"/>
    <w:rsid w:val="00CA4200"/>
    <w:rsid w:val="00CA543F"/>
    <w:rsid w:val="00CA5599"/>
    <w:rsid w:val="00CA591E"/>
    <w:rsid w:val="00CA6EEC"/>
    <w:rsid w:val="00CA7019"/>
    <w:rsid w:val="00CB03AE"/>
    <w:rsid w:val="00CB1EB6"/>
    <w:rsid w:val="00CB27BA"/>
    <w:rsid w:val="00CB41C4"/>
    <w:rsid w:val="00CB4730"/>
    <w:rsid w:val="00CB633B"/>
    <w:rsid w:val="00CC2501"/>
    <w:rsid w:val="00CC3115"/>
    <w:rsid w:val="00CC57D5"/>
    <w:rsid w:val="00CC6E16"/>
    <w:rsid w:val="00CC78AA"/>
    <w:rsid w:val="00CD009E"/>
    <w:rsid w:val="00CD1934"/>
    <w:rsid w:val="00CD257D"/>
    <w:rsid w:val="00CD4B7D"/>
    <w:rsid w:val="00CD5882"/>
    <w:rsid w:val="00CE0310"/>
    <w:rsid w:val="00CE6473"/>
    <w:rsid w:val="00CE67CB"/>
    <w:rsid w:val="00CF1BFB"/>
    <w:rsid w:val="00CF269A"/>
    <w:rsid w:val="00CF2B4F"/>
    <w:rsid w:val="00CF6CBF"/>
    <w:rsid w:val="00CF72B9"/>
    <w:rsid w:val="00D0049C"/>
    <w:rsid w:val="00D0227A"/>
    <w:rsid w:val="00D05AE2"/>
    <w:rsid w:val="00D1426E"/>
    <w:rsid w:val="00D15554"/>
    <w:rsid w:val="00D16608"/>
    <w:rsid w:val="00D23745"/>
    <w:rsid w:val="00D23BD1"/>
    <w:rsid w:val="00D24680"/>
    <w:rsid w:val="00D252A8"/>
    <w:rsid w:val="00D2763A"/>
    <w:rsid w:val="00D3072D"/>
    <w:rsid w:val="00D30FAF"/>
    <w:rsid w:val="00D31553"/>
    <w:rsid w:val="00D321FD"/>
    <w:rsid w:val="00D3367B"/>
    <w:rsid w:val="00D35D7A"/>
    <w:rsid w:val="00D36254"/>
    <w:rsid w:val="00D36425"/>
    <w:rsid w:val="00D37327"/>
    <w:rsid w:val="00D376FD"/>
    <w:rsid w:val="00D4232B"/>
    <w:rsid w:val="00D43A73"/>
    <w:rsid w:val="00D43CA8"/>
    <w:rsid w:val="00D44B91"/>
    <w:rsid w:val="00D50688"/>
    <w:rsid w:val="00D51B8C"/>
    <w:rsid w:val="00D53AEE"/>
    <w:rsid w:val="00D54EBC"/>
    <w:rsid w:val="00D575BD"/>
    <w:rsid w:val="00D6053E"/>
    <w:rsid w:val="00D61277"/>
    <w:rsid w:val="00D64E92"/>
    <w:rsid w:val="00D65071"/>
    <w:rsid w:val="00D6519A"/>
    <w:rsid w:val="00D72E7E"/>
    <w:rsid w:val="00D73599"/>
    <w:rsid w:val="00D73CE9"/>
    <w:rsid w:val="00D74481"/>
    <w:rsid w:val="00D7472B"/>
    <w:rsid w:val="00D749C6"/>
    <w:rsid w:val="00D77DAE"/>
    <w:rsid w:val="00D80932"/>
    <w:rsid w:val="00D852C4"/>
    <w:rsid w:val="00D854F2"/>
    <w:rsid w:val="00D862DB"/>
    <w:rsid w:val="00D91A1F"/>
    <w:rsid w:val="00D92C76"/>
    <w:rsid w:val="00D93840"/>
    <w:rsid w:val="00D94DD5"/>
    <w:rsid w:val="00DA0C94"/>
    <w:rsid w:val="00DA168D"/>
    <w:rsid w:val="00DA20D5"/>
    <w:rsid w:val="00DA33D3"/>
    <w:rsid w:val="00DA3CAF"/>
    <w:rsid w:val="00DA4E86"/>
    <w:rsid w:val="00DA6947"/>
    <w:rsid w:val="00DB06DB"/>
    <w:rsid w:val="00DB19D9"/>
    <w:rsid w:val="00DB2EA2"/>
    <w:rsid w:val="00DB3164"/>
    <w:rsid w:val="00DB3B8A"/>
    <w:rsid w:val="00DB4419"/>
    <w:rsid w:val="00DB4B1F"/>
    <w:rsid w:val="00DB64FE"/>
    <w:rsid w:val="00DB7910"/>
    <w:rsid w:val="00DC00D3"/>
    <w:rsid w:val="00DC1126"/>
    <w:rsid w:val="00DC36F0"/>
    <w:rsid w:val="00DC5150"/>
    <w:rsid w:val="00DC52C3"/>
    <w:rsid w:val="00DC5A08"/>
    <w:rsid w:val="00DD0EDD"/>
    <w:rsid w:val="00DD1974"/>
    <w:rsid w:val="00DD5CF2"/>
    <w:rsid w:val="00DD689C"/>
    <w:rsid w:val="00DE0786"/>
    <w:rsid w:val="00DE0A3F"/>
    <w:rsid w:val="00DE178F"/>
    <w:rsid w:val="00DE27FC"/>
    <w:rsid w:val="00DE3658"/>
    <w:rsid w:val="00DE618A"/>
    <w:rsid w:val="00DE6F64"/>
    <w:rsid w:val="00DF127C"/>
    <w:rsid w:val="00DF38A2"/>
    <w:rsid w:val="00E010F8"/>
    <w:rsid w:val="00E026F4"/>
    <w:rsid w:val="00E041C4"/>
    <w:rsid w:val="00E04EA4"/>
    <w:rsid w:val="00E06B29"/>
    <w:rsid w:val="00E07AF3"/>
    <w:rsid w:val="00E1032F"/>
    <w:rsid w:val="00E10E6E"/>
    <w:rsid w:val="00E12EB7"/>
    <w:rsid w:val="00E1413D"/>
    <w:rsid w:val="00E1787B"/>
    <w:rsid w:val="00E17ADF"/>
    <w:rsid w:val="00E21BAA"/>
    <w:rsid w:val="00E22CBD"/>
    <w:rsid w:val="00E33AF5"/>
    <w:rsid w:val="00E33C19"/>
    <w:rsid w:val="00E34ECD"/>
    <w:rsid w:val="00E37939"/>
    <w:rsid w:val="00E405F9"/>
    <w:rsid w:val="00E43F9D"/>
    <w:rsid w:val="00E43FB6"/>
    <w:rsid w:val="00E44303"/>
    <w:rsid w:val="00E450DE"/>
    <w:rsid w:val="00E47B8F"/>
    <w:rsid w:val="00E50694"/>
    <w:rsid w:val="00E50D58"/>
    <w:rsid w:val="00E520D6"/>
    <w:rsid w:val="00E53CAD"/>
    <w:rsid w:val="00E541B3"/>
    <w:rsid w:val="00E545FB"/>
    <w:rsid w:val="00E54B4D"/>
    <w:rsid w:val="00E56BB0"/>
    <w:rsid w:val="00E56EDB"/>
    <w:rsid w:val="00E57F83"/>
    <w:rsid w:val="00E60CD0"/>
    <w:rsid w:val="00E674CE"/>
    <w:rsid w:val="00E710C4"/>
    <w:rsid w:val="00E73FC0"/>
    <w:rsid w:val="00E76F8A"/>
    <w:rsid w:val="00E7780A"/>
    <w:rsid w:val="00E829CD"/>
    <w:rsid w:val="00E85CC7"/>
    <w:rsid w:val="00E86A19"/>
    <w:rsid w:val="00E9091F"/>
    <w:rsid w:val="00E920B0"/>
    <w:rsid w:val="00E92227"/>
    <w:rsid w:val="00E95C3D"/>
    <w:rsid w:val="00E95D53"/>
    <w:rsid w:val="00E95EB4"/>
    <w:rsid w:val="00E96E81"/>
    <w:rsid w:val="00EA1241"/>
    <w:rsid w:val="00EA2B68"/>
    <w:rsid w:val="00EA424B"/>
    <w:rsid w:val="00EA524D"/>
    <w:rsid w:val="00EA5D44"/>
    <w:rsid w:val="00EB11B6"/>
    <w:rsid w:val="00EB13F7"/>
    <w:rsid w:val="00EB180E"/>
    <w:rsid w:val="00EB482B"/>
    <w:rsid w:val="00EB7652"/>
    <w:rsid w:val="00EC2118"/>
    <w:rsid w:val="00EC216A"/>
    <w:rsid w:val="00EC2A2D"/>
    <w:rsid w:val="00EC2F02"/>
    <w:rsid w:val="00EC62BC"/>
    <w:rsid w:val="00EC6F25"/>
    <w:rsid w:val="00EC77CA"/>
    <w:rsid w:val="00ED1A3A"/>
    <w:rsid w:val="00ED4D2C"/>
    <w:rsid w:val="00ED519F"/>
    <w:rsid w:val="00ED5524"/>
    <w:rsid w:val="00ED64B1"/>
    <w:rsid w:val="00EE2697"/>
    <w:rsid w:val="00EE422F"/>
    <w:rsid w:val="00EE5BEA"/>
    <w:rsid w:val="00EE799C"/>
    <w:rsid w:val="00EF35DB"/>
    <w:rsid w:val="00EF3E2E"/>
    <w:rsid w:val="00EF4E14"/>
    <w:rsid w:val="00EF514B"/>
    <w:rsid w:val="00EF774D"/>
    <w:rsid w:val="00F028D8"/>
    <w:rsid w:val="00F034DC"/>
    <w:rsid w:val="00F04836"/>
    <w:rsid w:val="00F069A8"/>
    <w:rsid w:val="00F13132"/>
    <w:rsid w:val="00F132F6"/>
    <w:rsid w:val="00F14075"/>
    <w:rsid w:val="00F1451A"/>
    <w:rsid w:val="00F16887"/>
    <w:rsid w:val="00F16AA3"/>
    <w:rsid w:val="00F20FF1"/>
    <w:rsid w:val="00F27272"/>
    <w:rsid w:val="00F27B3C"/>
    <w:rsid w:val="00F318AE"/>
    <w:rsid w:val="00F327F0"/>
    <w:rsid w:val="00F3443B"/>
    <w:rsid w:val="00F424AB"/>
    <w:rsid w:val="00F44B14"/>
    <w:rsid w:val="00F45ECE"/>
    <w:rsid w:val="00F46840"/>
    <w:rsid w:val="00F479CE"/>
    <w:rsid w:val="00F61118"/>
    <w:rsid w:val="00F622AA"/>
    <w:rsid w:val="00F62E0F"/>
    <w:rsid w:val="00F644A0"/>
    <w:rsid w:val="00F64BD1"/>
    <w:rsid w:val="00F65093"/>
    <w:rsid w:val="00F66D66"/>
    <w:rsid w:val="00F71B06"/>
    <w:rsid w:val="00F72465"/>
    <w:rsid w:val="00F72AB6"/>
    <w:rsid w:val="00F75A45"/>
    <w:rsid w:val="00F76310"/>
    <w:rsid w:val="00F76977"/>
    <w:rsid w:val="00F835DD"/>
    <w:rsid w:val="00F840C2"/>
    <w:rsid w:val="00F84D98"/>
    <w:rsid w:val="00F8587F"/>
    <w:rsid w:val="00F87B40"/>
    <w:rsid w:val="00F9071C"/>
    <w:rsid w:val="00F90EE1"/>
    <w:rsid w:val="00F91666"/>
    <w:rsid w:val="00F91DAE"/>
    <w:rsid w:val="00F9202B"/>
    <w:rsid w:val="00F92604"/>
    <w:rsid w:val="00F92C2A"/>
    <w:rsid w:val="00F9538C"/>
    <w:rsid w:val="00F961DC"/>
    <w:rsid w:val="00F97106"/>
    <w:rsid w:val="00FA252A"/>
    <w:rsid w:val="00FA2A33"/>
    <w:rsid w:val="00FA3E6A"/>
    <w:rsid w:val="00FA5A0A"/>
    <w:rsid w:val="00FA5C32"/>
    <w:rsid w:val="00FA6A6A"/>
    <w:rsid w:val="00FA737E"/>
    <w:rsid w:val="00FB15C3"/>
    <w:rsid w:val="00FB2EEC"/>
    <w:rsid w:val="00FB769B"/>
    <w:rsid w:val="00FB7F39"/>
    <w:rsid w:val="00FC4EF9"/>
    <w:rsid w:val="00FC56B9"/>
    <w:rsid w:val="00FC60AC"/>
    <w:rsid w:val="00FC707A"/>
    <w:rsid w:val="00FD0601"/>
    <w:rsid w:val="00FD1103"/>
    <w:rsid w:val="00FD66F0"/>
    <w:rsid w:val="00FD7883"/>
    <w:rsid w:val="00FE0139"/>
    <w:rsid w:val="00FE029E"/>
    <w:rsid w:val="00FE128C"/>
    <w:rsid w:val="00FE158A"/>
    <w:rsid w:val="00FE2529"/>
    <w:rsid w:val="00FE2924"/>
    <w:rsid w:val="00FE3FA9"/>
    <w:rsid w:val="00FF0021"/>
    <w:rsid w:val="00FF26EB"/>
    <w:rsid w:val="00FF3304"/>
    <w:rsid w:val="00FF376D"/>
    <w:rsid w:val="00FF38B4"/>
    <w:rsid w:val="00FF3996"/>
    <w:rsid w:val="00FF43CB"/>
    <w:rsid w:val="00FF6900"/>
    <w:rsid w:val="00FF6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46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BD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D6BDC"/>
  </w:style>
  <w:style w:type="paragraph" w:styleId="Footer">
    <w:name w:val="footer"/>
    <w:basedOn w:val="Normal"/>
    <w:link w:val="FooterChar"/>
    <w:uiPriority w:val="99"/>
    <w:unhideWhenUsed/>
    <w:rsid w:val="000D6BD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D6BDC"/>
  </w:style>
  <w:style w:type="paragraph" w:customStyle="1" w:styleId="EndNoteBibliographyTitle">
    <w:name w:val="EndNote Bibliography Title"/>
    <w:basedOn w:val="Normal"/>
    <w:link w:val="EndNoteBibliographyTitle0"/>
    <w:rsid w:val="00AC20D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AC20D7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C20D7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AC20D7"/>
    <w:rPr>
      <w:rFonts w:ascii="Century" w:hAnsi="Century"/>
      <w:noProof/>
      <w:sz w:val="20"/>
    </w:rPr>
  </w:style>
  <w:style w:type="character" w:styleId="PlaceholderText">
    <w:name w:val="Placeholder Text"/>
    <w:basedOn w:val="DefaultParagraphFont"/>
    <w:uiPriority w:val="99"/>
    <w:semiHidden/>
    <w:rsid w:val="0065237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59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950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460C"/>
  </w:style>
  <w:style w:type="character" w:styleId="CommentReference">
    <w:name w:val="annotation reference"/>
    <w:basedOn w:val="DefaultParagraphFont"/>
    <w:uiPriority w:val="99"/>
    <w:semiHidden/>
    <w:unhideWhenUsed/>
    <w:rsid w:val="00C00B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B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B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BBF"/>
    <w:rPr>
      <w:b/>
      <w:bCs/>
    </w:rPr>
  </w:style>
  <w:style w:type="table" w:styleId="TableGrid">
    <w:name w:val="Table Grid"/>
    <w:basedOn w:val="TableNormal"/>
    <w:uiPriority w:val="39"/>
    <w:rsid w:val="00102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A71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95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FA4BE1-B642-42E0-81F7-5F2BC485E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Sokai</dc:creator>
  <cp:lastModifiedBy>cescora</cp:lastModifiedBy>
  <cp:revision>3</cp:revision>
  <cp:lastPrinted>2015-04-24T03:37:00Z</cp:lastPrinted>
  <dcterms:created xsi:type="dcterms:W3CDTF">2015-09-15T06:20:00Z</dcterms:created>
  <dcterms:modified xsi:type="dcterms:W3CDTF">2015-09-24T05:19:00Z</dcterms:modified>
</cp:coreProperties>
</file>